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pacing w:before="156" w:beforeLines="50" w:after="156" w:afterLines="50" w:line="360" w:lineRule="auto"/>
        <w:rPr>
          <w:rFonts w:ascii="Times New Roman" w:hAnsi="Times New Roman" w:eastAsia="等线" w:cs="Times New Roman"/>
          <w:color w:val="auto"/>
          <w:sz w:val="24"/>
          <w:szCs w:val="24"/>
        </w:rPr>
      </w:pPr>
      <w:r>
        <w:rPr>
          <w:rFonts w:ascii="Times New Roman" w:hAnsi="Times New Roman" w:eastAsia="等线" w:cs="Times New Roman"/>
          <w:b/>
          <w:iCs/>
          <w:color w:val="0000FF"/>
          <w:sz w:val="24"/>
          <w:szCs w:val="24"/>
        </w:rPr>
        <w:t xml:space="preserve">Supplementary </w:t>
      </w:r>
      <w:r>
        <w:rPr>
          <w:rFonts w:hint="eastAsia" w:ascii="Times New Roman" w:hAnsi="Times New Roman" w:eastAsia="等线" w:cs="Times New Roman"/>
          <w:b/>
          <w:iCs/>
          <w:color w:val="0000FF"/>
          <w:sz w:val="24"/>
          <w:szCs w:val="24"/>
          <w:lang w:val="en-US" w:eastAsia="zh-CN"/>
        </w:rPr>
        <w:t>Code 1</w:t>
      </w:r>
      <w:r>
        <w:rPr>
          <w:rFonts w:ascii="Times New Roman" w:hAnsi="Times New Roman" w:eastAsia="等线" w:cs="Times New Roman"/>
          <w:b/>
          <w:iCs/>
          <w:color w:val="auto"/>
          <w:sz w:val="24"/>
          <w:szCs w:val="24"/>
        </w:rPr>
        <w:t>.</w:t>
      </w:r>
      <w:r>
        <w:rPr>
          <w:rFonts w:ascii="Times New Roman" w:hAnsi="Times New Roman" w:eastAsia="等线" w:cs="Times New Roman"/>
          <w:iCs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iCs/>
          <w:color w:val="auto"/>
          <w:sz w:val="24"/>
          <w:szCs w:val="24"/>
          <w:lang w:val="en-AU"/>
        </w:rPr>
        <w:t>CQL code for the Bayesi</w:t>
      </w:r>
      <w:bookmarkStart w:id="1" w:name="_GoBack"/>
      <w:bookmarkEnd w:id="1"/>
      <w:r>
        <w:rPr>
          <w:rFonts w:ascii="Times New Roman" w:hAnsi="Times New Roman" w:eastAsia="等线" w:cs="Times New Roman"/>
          <w:iCs/>
          <w:color w:val="auto"/>
          <w:sz w:val="24"/>
          <w:szCs w:val="24"/>
          <w:lang w:val="en-AU"/>
        </w:rPr>
        <w:t>an age model.</w:t>
      </w:r>
    </w:p>
    <w:tbl>
      <w:tblPr>
        <w:tblStyle w:val="2"/>
        <w:tblW w:w="8516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6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8516" w:type="dxa"/>
          </w:tcPr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de-DE"/>
              </w:rPr>
              <w:t xml:space="preserve"> </w:t>
            </w:r>
            <w:bookmarkStart w:id="0" w:name="_Hlk113300446"/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>Plot()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{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Outlier_Model("General",T(5),U(0,4),"t");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Sequence("Liujiang")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{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Boundary("Start Layer 5");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de-DE"/>
              </w:rPr>
              <w:t xml:space="preserve">   Sequence ("Layer 5")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de-DE"/>
              </w:rPr>
              <w:t xml:space="preserve">   {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Date("HED-684", N(2022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de-DE"/>
              </w:rPr>
              <w:t>53200, 6400</w:t>
            </w: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>))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>{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 z=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de-DE"/>
              </w:rPr>
              <w:t>1433</w:t>
            </w: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>;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 Outlier("General", 0.05);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>};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Date("HED-683", N(2022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de-DE"/>
              </w:rPr>
              <w:t>48400, 6000</w:t>
            </w: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>))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>{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 z=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de-DE"/>
              </w:rPr>
              <w:t>1391</w:t>
            </w: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>;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 Outlier("General", 0.05);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de-DE"/>
              </w:rPr>
              <w:t xml:space="preserve">    };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};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Boundary("Boundary Layers 5/4");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de-DE"/>
              </w:rPr>
              <w:t xml:space="preserve">   Sequence ("Layer 4")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de-DE"/>
              </w:rPr>
              <w:t xml:space="preserve">   {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Date("HED-682", N(2022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de-DE"/>
              </w:rPr>
              <w:t>42300, 5600</w:t>
            </w: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>))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>{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  Outlier("General", 0.05);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de-DE"/>
              </w:rPr>
              <w:t xml:space="preserve">    };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};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Boundary("Boundary Layers 4/3");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Phase ("Layer 3")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{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 Date("HED-627", N(2022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de-DE"/>
              </w:rPr>
              <w:t>34100, 4400</w:t>
            </w: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>))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 {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  Outlier("General", 0.05);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 };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 Date("HED-642", N(2022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de-DE"/>
              </w:rPr>
              <w:t>37800</w:t>
            </w: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>, 5400))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 {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  Outlier("General", 0.05);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de-DE"/>
              </w:rPr>
              <w:t xml:space="preserve">    };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};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Boundary("End Layer 3");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Boundary("Start Layer 2");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Phase ("Layer 2")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{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 Date("HED-628", N(2022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de-DE"/>
              </w:rPr>
              <w:t>24200, 3200</w:t>
            </w: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>))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 {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  Outlier("General", 0.05);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 };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 Date("HED-641", N(2022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de-DE"/>
              </w:rPr>
              <w:t>24600, 4000</w:t>
            </w: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>))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 {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  Outlier("General", 0.05);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 };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 Date("HED-640", N(2022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de-DE"/>
              </w:rPr>
              <w:t>21800, 3600</w:t>
            </w: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>))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 {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  Outlier("General", 0.05);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 };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de-DE"/>
              </w:rPr>
              <w:t xml:space="preserve">    R_Date("Beta-653001", 25920, 120)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de-DE"/>
              </w:rPr>
              <w:t xml:space="preserve">    {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de-DE"/>
              </w:rPr>
              <w:t xml:space="preserve">     Outlier("General", 0.05);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de-DE"/>
              </w:rPr>
              <w:t xml:space="preserve">    };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de-DE"/>
              </w:rPr>
              <w:t xml:space="preserve">   };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Before ()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>{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Date("LJHS U-series date", N(2022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de-DE"/>
              </w:rPr>
              <w:t>22500, 6160</w:t>
            </w: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>))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>{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 Outlier("General", 0.05);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>};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};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Boundary("End Layer 2");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Boundary("Start Layer 1");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Phase ("Layer 1")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{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 Date("LJ20-FS2", N(2022-16100, 1800))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 {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  Outlier("General", 0.05);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 };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 Date("LJ20-FS1", N(2022-13900, 1400))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 {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  Outlier("General", 0.05);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 };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de-DE"/>
              </w:rPr>
              <w:t xml:space="preserve">    R_Date("Beta-654800", 11610, 30)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de-DE"/>
              </w:rPr>
              <w:t xml:space="preserve">    {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de-DE"/>
              </w:rPr>
              <w:t xml:space="preserve">     Outlier("General", 0.05);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de-DE"/>
              </w:rPr>
              <w:t xml:space="preserve">    };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de-DE"/>
              </w:rPr>
              <w:t xml:space="preserve">    R_Date("BA230072", 11135, 50)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de-DE"/>
              </w:rPr>
              <w:t xml:space="preserve">    {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de-DE"/>
              </w:rPr>
              <w:t xml:space="preserve">     Outlier("General", 0.05);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de-D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de-DE"/>
              </w:rPr>
              <w:t xml:space="preserve">    };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};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 Boundary("End Layer 1");</w:t>
            </w:r>
          </w:p>
          <w:p>
            <w:pPr>
              <w:spacing w:line="168" w:lineRule="auto"/>
              <w:rPr>
                <w:rFonts w:ascii="Times New Roman" w:hAnsi="Times New Roman" w:cs="Times New Roman"/>
                <w:color w:val="auto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 };</w:t>
            </w:r>
          </w:p>
          <w:p>
            <w:pPr>
              <w:spacing w:line="168" w:lineRule="auto"/>
              <w:rPr>
                <w:rFonts w:ascii="Times New Roman" w:hAnsi="Times New Roman" w:eastAsia="等线" w:cs="Times New Roman"/>
                <w:color w:val="auto"/>
                <w:kern w:val="0"/>
                <w:sz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de-DE"/>
              </w:rPr>
              <w:t xml:space="preserve"> };</w:t>
            </w:r>
            <w:bookmarkEnd w:id="0"/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hiNGE0YTNiNWY0OGViZTllODdkNTI2OTI5YTdkZTQifQ=="/>
  </w:docVars>
  <w:rsids>
    <w:rsidRoot w:val="6B1C3F80"/>
    <w:rsid w:val="6B1C3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Times New Roman" w:cs="Calibri"/>
      <w:color w:val="000000"/>
      <w:kern w:val="2"/>
      <w:sz w:val="21"/>
      <w:szCs w:val="21"/>
      <w:u w:color="000000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1T09:21:00Z</dcterms:created>
  <dc:creator>n</dc:creator>
  <cp:lastModifiedBy>n</cp:lastModifiedBy>
  <dcterms:modified xsi:type="dcterms:W3CDTF">2024-04-01T09:21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2FB9F76CF331483986DABB483C71A64A_11</vt:lpwstr>
  </property>
</Properties>
</file>